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0997" w:rsidRDefault="001412F8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3</w:t>
      </w:r>
      <w:bookmarkStart w:id="0" w:name="_GoBack"/>
      <w:bookmarkEnd w:id="0"/>
      <w:r w:rsidR="00406A09">
        <w:rPr>
          <w:rFonts w:ascii="Times New Roman" w:eastAsia="Times New Roman" w:hAnsi="Times New Roman" w:cs="Times New Roman"/>
        </w:rPr>
        <w:t>. Weighted nearest sequenced taxon index (NSTI) values obtained from PICRUST analysis.</w:t>
      </w:r>
    </w:p>
    <w:tbl>
      <w:tblPr>
        <w:tblStyle w:val="a"/>
        <w:tblW w:w="3840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200"/>
        <w:gridCol w:w="1200"/>
        <w:gridCol w:w="1440"/>
      </w:tblGrid>
      <w:tr w:rsidR="00990997">
        <w:trPr>
          <w:trHeight w:val="620"/>
          <w:jc w:val="center"/>
        </w:trPr>
        <w:tc>
          <w:tcPr>
            <w:tcW w:w="12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90997" w:rsidRDefault="00406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bookmarkStart w:id="1" w:name="_gjdgxs" w:colFirst="0" w:colLast="0"/>
            <w:bookmarkEnd w:id="1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90997" w:rsidRDefault="00406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90997" w:rsidRDefault="00406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Weighted NSTI </w:t>
            </w:r>
          </w:p>
        </w:tc>
      </w:tr>
      <w:tr w:rsidR="00990997">
        <w:trPr>
          <w:trHeight w:val="300"/>
          <w:jc w:val="center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90997" w:rsidRDefault="00406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hal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90997" w:rsidRDefault="00406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90997" w:rsidRDefault="00406A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5406364</w:t>
            </w:r>
          </w:p>
        </w:tc>
      </w:tr>
      <w:tr w:rsidR="00990997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90997" w:rsidRDefault="009909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90997" w:rsidRDefault="00406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90997" w:rsidRDefault="00406A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5641263</w:t>
            </w:r>
          </w:p>
        </w:tc>
      </w:tr>
      <w:tr w:rsidR="00990997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90997" w:rsidRDefault="009909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90997" w:rsidRDefault="00406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90997" w:rsidRDefault="00406A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0688132</w:t>
            </w:r>
          </w:p>
        </w:tc>
      </w:tr>
      <w:tr w:rsidR="00990997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90997" w:rsidRDefault="009909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90997" w:rsidRDefault="00406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90997" w:rsidRDefault="00406A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4341884</w:t>
            </w:r>
          </w:p>
        </w:tc>
      </w:tr>
      <w:tr w:rsidR="00990997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90997" w:rsidRDefault="009909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990997" w:rsidRDefault="00406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990997" w:rsidRDefault="00406A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4778131</w:t>
            </w:r>
          </w:p>
        </w:tc>
      </w:tr>
      <w:tr w:rsidR="00990997">
        <w:trPr>
          <w:trHeight w:val="300"/>
          <w:jc w:val="center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990997" w:rsidRDefault="00406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e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90997" w:rsidRDefault="00406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1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90997" w:rsidRDefault="00406A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5326798</w:t>
            </w:r>
          </w:p>
        </w:tc>
      </w:tr>
      <w:tr w:rsidR="00990997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990997" w:rsidRDefault="009909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90997" w:rsidRDefault="00406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1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90997" w:rsidRDefault="00406A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7756874</w:t>
            </w:r>
          </w:p>
        </w:tc>
      </w:tr>
      <w:tr w:rsidR="00990997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990997" w:rsidRDefault="009909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90997" w:rsidRDefault="00406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1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90997" w:rsidRDefault="00406A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0039232</w:t>
            </w:r>
          </w:p>
        </w:tc>
      </w:tr>
      <w:tr w:rsidR="00990997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990997" w:rsidRDefault="009909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90997" w:rsidRDefault="00406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1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90997" w:rsidRDefault="00406A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3905173</w:t>
            </w:r>
          </w:p>
        </w:tc>
      </w:tr>
      <w:tr w:rsidR="00990997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990997" w:rsidRDefault="009909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90997" w:rsidRDefault="00406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1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90997" w:rsidRDefault="00406A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3652615</w:t>
            </w:r>
          </w:p>
        </w:tc>
      </w:tr>
      <w:tr w:rsidR="00990997">
        <w:trPr>
          <w:trHeight w:val="32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990997" w:rsidRDefault="009909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990997" w:rsidRDefault="00406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1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990997" w:rsidRDefault="00406A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7229322</w:t>
            </w:r>
          </w:p>
        </w:tc>
      </w:tr>
    </w:tbl>
    <w:p w:rsidR="00990997" w:rsidRDefault="00990997">
      <w:pPr>
        <w:rPr>
          <w:rFonts w:ascii="Times New Roman" w:eastAsia="Times New Roman" w:hAnsi="Times New Roman" w:cs="Times New Roman"/>
        </w:rPr>
      </w:pPr>
    </w:p>
    <w:sectPr w:rsidR="00990997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990997"/>
    <w:rsid w:val="001412F8"/>
    <w:rsid w:val="00406A09"/>
    <w:rsid w:val="00990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40D53"/>
  <w15:docId w15:val="{213DA8B7-8A92-4B46-8699-149EE366A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nchez-Soto Jimenez Maria Fernanda</cp:lastModifiedBy>
  <cp:revision>3</cp:revision>
  <dcterms:created xsi:type="dcterms:W3CDTF">2018-05-30T18:45:00Z</dcterms:created>
  <dcterms:modified xsi:type="dcterms:W3CDTF">2018-06-01T01:08:00Z</dcterms:modified>
</cp:coreProperties>
</file>